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2BB49" w14:textId="43FCDE5D" w:rsidR="008E6F84" w:rsidRDefault="00000000" w:rsidP="009B76B5">
      <w:pPr>
        <w:widowControl/>
        <w:autoSpaceDE w:val="0"/>
        <w:autoSpaceDN w:val="0"/>
        <w:adjustRightInd w:val="0"/>
        <w:spacing w:before="120" w:after="240" w:line="360" w:lineRule="auto"/>
        <w:jc w:val="center"/>
        <w:rPr>
          <w:rFonts w:ascii="Times New Roman" w:hAnsi="Times New Roman" w:cs="Times New Roman"/>
          <w:kern w:val="0"/>
          <w:lang w:val="en-GB"/>
        </w:rPr>
      </w:pPr>
      <w:r>
        <w:rPr>
          <w:rFonts w:ascii="Times New Roman" w:hAnsi="Times New Roman" w:cs="Times New Roman"/>
          <w:b/>
          <w:kern w:val="0"/>
          <w:lang w:val="en-GB"/>
        </w:rPr>
        <w:t>Table S</w:t>
      </w:r>
      <w:r w:rsidR="00330A89">
        <w:rPr>
          <w:rFonts w:ascii="Times New Roman" w:hAnsi="Times New Roman" w:cs="Times New Roman"/>
          <w:b/>
          <w:kern w:val="0"/>
        </w:rPr>
        <w:t>3</w:t>
      </w:r>
      <w:r>
        <w:rPr>
          <w:rFonts w:ascii="Times New Roman" w:hAnsi="Times New Roman" w:cs="Times New Roman" w:hint="eastAsia"/>
          <w:b/>
          <w:kern w:val="0"/>
          <w:lang w:val="en-GB"/>
        </w:rPr>
        <w:t xml:space="preserve">. </w:t>
      </w:r>
      <w:r>
        <w:rPr>
          <w:rFonts w:ascii="Times New Roman" w:hAnsi="Times New Roman" w:cs="Times New Roman"/>
          <w:kern w:val="0"/>
          <w:lang w:val="en-GB"/>
        </w:rPr>
        <w:t>Results of ITS sequencing of nest material</w:t>
      </w:r>
      <w:r w:rsidR="00821127">
        <w:rPr>
          <w:rFonts w:ascii="Times New Roman" w:hAnsi="Times New Roman" w:cs="Times New Roman"/>
          <w:kern w:val="0"/>
          <w:lang w:val="en-GB"/>
        </w:rPr>
        <w:t xml:space="preserve"> samples and control group samples </w:t>
      </w:r>
      <w:r>
        <w:rPr>
          <w:rFonts w:ascii="Times New Roman" w:hAnsi="Times New Roman" w:cs="Times New Roman" w:hint="eastAsia"/>
          <w:kern w:val="0"/>
          <w:lang w:val="en-GB"/>
        </w:rPr>
        <w:t>microbiota</w:t>
      </w:r>
      <w:r>
        <w:rPr>
          <w:rFonts w:ascii="Times New Roman" w:hAnsi="Times New Roman" w:cs="Times New Roman"/>
          <w:kern w:val="0"/>
          <w:lang w:val="en-GB"/>
        </w:rPr>
        <w:t xml:space="preserve"> in nest of Chinese alligator</w:t>
      </w:r>
    </w:p>
    <w:tbl>
      <w:tblPr>
        <w:tblW w:w="1028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2"/>
        <w:gridCol w:w="993"/>
        <w:gridCol w:w="1164"/>
        <w:gridCol w:w="1020"/>
        <w:gridCol w:w="1020"/>
        <w:gridCol w:w="1020"/>
        <w:gridCol w:w="1020"/>
        <w:gridCol w:w="1020"/>
        <w:gridCol w:w="1020"/>
        <w:gridCol w:w="1020"/>
      </w:tblGrid>
      <w:tr w:rsidR="008E6F84" w:rsidRPr="00821127" w14:paraId="557E960B" w14:textId="77777777" w:rsidTr="009B76B5">
        <w:trPr>
          <w:trHeight w:val="278"/>
          <w:jc w:val="center"/>
        </w:trPr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E87ADA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ample </w:t>
            </w:r>
          </w:p>
          <w:p w14:paraId="261E644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me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4B47172" w14:textId="77777777" w:rsidR="00821127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aw </w:t>
            </w:r>
          </w:p>
          <w:p w14:paraId="76F97B29" w14:textId="228C2000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ads</w:t>
            </w:r>
          </w:p>
        </w:tc>
        <w:tc>
          <w:tcPr>
            <w:tcW w:w="11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F6DAC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lean </w:t>
            </w:r>
          </w:p>
          <w:p w14:paraId="2833693F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ads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75959C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ffective reads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9D5CA2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vgLen</w:t>
            </w:r>
            <w:proofErr w:type="spellEnd"/>
          </w:p>
          <w:p w14:paraId="39B865F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t</w:t>
            </w:r>
            <w:proofErr w:type="spellEnd"/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2BEED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20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A75DC70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30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A50A887" w14:textId="77777777" w:rsidR="003E5C5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C</w:t>
            </w:r>
          </w:p>
          <w:p w14:paraId="369668C3" w14:textId="4F021F31" w:rsidR="008E6F84" w:rsidRPr="00496CED" w:rsidRDefault="003E5C5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B57B3DC" w14:textId="77777777" w:rsidR="00821127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ffective</w:t>
            </w:r>
          </w:p>
          <w:p w14:paraId="433DE3E5" w14:textId="705B0E98" w:rsidR="008E6F84" w:rsidRPr="00496CED" w:rsidRDefault="0082112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%)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85CA6F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oup Name</w:t>
            </w:r>
          </w:p>
        </w:tc>
      </w:tr>
      <w:tr w:rsidR="008E6F84" w:rsidRPr="00821127" w14:paraId="775740E2" w14:textId="77777777" w:rsidTr="009B76B5">
        <w:trPr>
          <w:trHeight w:val="278"/>
          <w:jc w:val="center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44EF9F0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0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4D75324" w14:textId="273625FB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375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39D55B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5EED5F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8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693B90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2D256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B0058D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75D6FC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695CAD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7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B93274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1</w:t>
            </w:r>
          </w:p>
        </w:tc>
      </w:tr>
      <w:tr w:rsidR="008E6F84" w:rsidRPr="00821127" w14:paraId="0367C647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6119B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D25100C" w14:textId="635BD84A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12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E5728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A677A8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D4BD4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6E08A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24F1A5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FB1E7C0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714856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.2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94F5474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1A399C2C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F2E46F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D6656C3" w14:textId="55857203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81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1B648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7ECB29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E8CF88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126C4B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561F8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E04B04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EC323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.3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505E2D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185D348C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F2903D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848633" w14:textId="7B73C2D7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47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E1D367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BFF25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BC19FE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20D4CF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C90EC40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EC4588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D85D21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.0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1D9B764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0696F0D8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AB5A1B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5091B68" w14:textId="2306A592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8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96D344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D7B7D4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8205CD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2570B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F624EB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7360D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A57946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.2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CE48A36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4608D8B0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7A23CE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081B40" w14:textId="510AA86E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8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00A473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5A97BD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F7C258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8B93750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8BCE8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27F026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D8C492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.2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DFB3FD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3001B9DA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C6DA15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4D46D49" w14:textId="20EC6E5D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08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471771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FF1903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137051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CB458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F36534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24EC4F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D8A6AB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.9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22DBEEA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1FC6BCCB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D43A56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72E5783" w14:textId="29529691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69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7DFFB4F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6B8BA7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7D5A2D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9D4325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C9C54ED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72E4B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BCE11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.1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7137044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640071F5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645744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18B0BBB" w14:textId="6066F5AA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63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E4DDE6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C59C43F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ACA92E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871B47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D24A38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A14BC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E4E8CF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2.4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FC42D0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2</w:t>
            </w:r>
          </w:p>
        </w:tc>
      </w:tr>
      <w:tr w:rsidR="008E6F84" w:rsidRPr="00821127" w14:paraId="298AF82F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020ACF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098DF05" w14:textId="68EB756A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46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3B0816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560682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886D4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2D4C66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7CB810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521EB2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47B39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.6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6C1F2C4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62955376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5FF8A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3D2960E" w14:textId="2C044A9C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45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0D34ED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584209D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8E3FBB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D3C0BF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A4124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5EA1FD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79191D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.3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DC53BD7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62849C9D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5AFC41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3026141" w14:textId="3BAF1A1D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63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D59A53F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25494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87968D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4B7A21F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D36AEF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BA2D5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6A264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.1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04AD971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367A2B38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47927B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6F4D0C1" w14:textId="4789A366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53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8F91D9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7F1A49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C431FD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628B0A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20CD53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5BCEA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A13E7A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.0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8AB160F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67597754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7D8E12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6427EE5" w14:textId="064E6A3B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4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00AD5F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ABFE04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E0B61A0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5AD178F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C6D9A0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3BAA030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9A01A5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.0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E1F71B2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320ACD3D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43BE2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7E31345" w14:textId="094E1BAD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12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D6718F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7352F2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5E647F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64255F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E8F26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8A8DF3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8833D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.7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139D0C4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5D313CB0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370756D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C55AF63" w14:textId="14885ED8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27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E364C2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414FA5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3D4CAF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7AA31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CD0A3BD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2694F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22D21E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.2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87A0C28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1354844D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4F203D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389B855" w14:textId="4EAB3146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35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5713FF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AFAB3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48379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788A6A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06EC4A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7B7FB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0DFF7D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.0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338A7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3</w:t>
            </w:r>
          </w:p>
        </w:tc>
      </w:tr>
      <w:tr w:rsidR="008E6F84" w:rsidRPr="00821127" w14:paraId="1E426D0B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C643BDD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C59687A" w14:textId="188E3C19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983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D09C5F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9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AFC970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3AE2DF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1E849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2D261C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BFD50C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011B5F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.7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27DC6DA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5911B9CE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5DFC4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A46CB0" w14:textId="23A4539D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13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EA72A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3C6A6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4CA91B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A44D7F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E1E31D0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769E7E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4F285F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.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70A815E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07E1D9DB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11F8B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7E6483" w14:textId="72288147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84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FE2B0A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69F15C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0139F4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D1554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C18EBD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8DAB80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9F901E0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.3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C9C6F0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6A45F4D2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6F52FD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CFA91A" w14:textId="16F4796E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23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C97013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81692B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5075A5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6225A2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EE8949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B99D85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80E9B1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.9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608E75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6E911119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CDFFB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D8111C" w14:textId="3BE33585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67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9151BC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9D7EC3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B8D35D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58819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56FF56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25C31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ABA00F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.4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CC361EF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4E8AE97F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E49CEE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093B0F7" w14:textId="168910E0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61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F8B1E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BCE7B6F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B62285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FB180D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7A8BB0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F1AFBC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93A59D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0.1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E953E7C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09CB5918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22C8DC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2488AB9" w14:textId="235927E2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906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FEBD3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EADB0F0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869A57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7FD2AC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600E9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E1D2E1F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07F1EA0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0.8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7C69EE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</w:t>
            </w:r>
          </w:p>
        </w:tc>
      </w:tr>
      <w:tr w:rsidR="008E6F84" w:rsidRPr="00821127" w14:paraId="6D5ECFF4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925A3C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408F861" w14:textId="2E5BE005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59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72D4C6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FD8B08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6F841B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CFD14A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40EB72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394C3C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D28ACF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C809EF3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7BF33961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5CB14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409274A" w14:textId="15ADEE45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96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E35147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55E866D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657C6B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06FEA8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085C4F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6E1215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5C93E5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.3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469050A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39DF304F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ED3C0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4254AEF" w14:textId="4C9A875C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2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5B8A3F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7771F5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FFAE41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0D0DC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AD5CFA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78BFD0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076DAB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.9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B0C0C0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2751F413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24D272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4E3146D" w14:textId="5F47BA66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38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693619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F14402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ED6DD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D9B6C8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9F6350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B1E00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9EC895F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.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5EBBA9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21A76365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E0D40C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D7B4E97" w14:textId="5DC6BD0F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57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82BC1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87691E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7C812C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185173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D75D6F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62852B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FA81F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0.9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C598746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6778DE5F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D9CE0CD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68DA68" w14:textId="2C4FD8C5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03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F8FC1F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911EAA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F63665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35A5D3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CB5FA30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C4BF80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976F04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.1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2ED5F97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57E9C651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F7DD6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9F55857" w14:textId="0E3BBBC3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28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44AC39D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3F5F3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347A2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53EF46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33AD4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8C2330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2EB57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.0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1F46594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09527A57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E69EC50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09B9F92" w14:textId="249ED22D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4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D4543B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54456C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9C18FE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1BB07B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F24775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03E9E0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2300DF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.0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894A388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021B01D3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2C1E9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39E6F89" w14:textId="7BF1D3DF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57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2984B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3D5C8FD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8C374D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D3250F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E585B2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AE086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85A02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.7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5DC35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</w:t>
            </w:r>
          </w:p>
        </w:tc>
      </w:tr>
      <w:tr w:rsidR="008E6F84" w:rsidRPr="00821127" w14:paraId="5B2744EB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21B7B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592E7CA" w14:textId="075A15D0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26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FD3133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F94EED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F9C4B8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A098F1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C46A6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9320E7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060BA8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.5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9E18138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50367C03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C8BC3B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8DFFCE0" w14:textId="26039386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27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F4FC7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86019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7F8366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84BF5D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524276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709825F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DB676D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.1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61BB688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220D4390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5405B8D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050F9C" w14:textId="723F2FAD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50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A348FE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D81DF5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A621CE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0FC371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D95CE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CD8F3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7FCED1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0.8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D20E565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2F4CBC9A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1E5A62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2233062" w14:textId="7D15024B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88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03E4C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6BD96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780A9ED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E03AA9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DB40CE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5F5CD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879B86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.8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0A399B6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2C51C020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DEC1F7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B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80B315" w14:textId="2A060097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64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63211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FF86D5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88104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6E553ED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6D186A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F27D9E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6DEA0C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.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CB88F4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3E0EB772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7444A0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1D9473C" w14:textId="435178BF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97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78EAE5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C284C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C6CFCA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C260A7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A6BF85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B238A6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D819F5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.6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0CA5AEC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65BA0DA7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5A0749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7A5BF71" w14:textId="279213B3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94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CAE0BD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0852D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65F4DD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39E00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453A1B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76ECB8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082FE2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.5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C5C8DD5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73C6680C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DAAA160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5FDB453" w14:textId="2A0A8B7A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92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FB7C7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AE2B06D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59745A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57DB7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08BBFED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C4E8A1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14678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0.2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D47CD8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21D79A79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D927EAF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12CFD3" w14:textId="71958BCD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5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4BB99B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C05911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C9C30B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F05C50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B63A01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8024FD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BD430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2.7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6C0E9D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3</w:t>
            </w:r>
          </w:p>
        </w:tc>
      </w:tr>
      <w:tr w:rsidR="008E6F84" w:rsidRPr="00821127" w14:paraId="3F8FE594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74DE4B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24CAC6E" w14:textId="1121386D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49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27FD14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8C580D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F1ABA9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F754B2F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1D22E8F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50C76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FE1DF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.9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FCFBCEE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680C0B95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E6746E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B186B48" w14:textId="427E784D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47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D86EB0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41B455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4091B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9231BA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2E7DCE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11AB70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4EA994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.3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7078F2A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1B6A7AE8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253E5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CD5D9C2" w14:textId="08D9FF7D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85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30FEA3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998B9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18BDAA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D4FC2C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7F06080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BB2F34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2BD06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AE69839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6122E6B0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EF9D29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1119E4" w14:textId="2E2B05E6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74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81AFF4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EC0B45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1D259C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DCACC4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80CC23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C8304A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9566A9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.9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344CABF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47E5B733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2F8DDF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67C8AF" w14:textId="438E17D4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9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88AC2C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E5E569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42C5E4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528D26F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A1DB89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13FC25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0F47A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.8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3C35B8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73562C36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2B1F3D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E3A665" w14:textId="3D350099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7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B7321C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AE35B6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F37752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D95820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AA16F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73EF19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4C6359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.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302F3F8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356E22B5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EAF98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0733E5C" w14:textId="3564CC98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88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02BF72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B4B78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CF1B0A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F11CA4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889218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FD883A0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3E588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.7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D73738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6F975C05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D36388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240E95" w14:textId="7709A2FB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59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5014AF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936845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8101A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F297F7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0B041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FA8D1B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82B19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.2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2E3288C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080DC326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CB231D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B2FC379" w14:textId="47BE6720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08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6AF12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B1D96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0EE30D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CD47B9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E959D9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CCB152D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F8341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0.6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DF340E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1</w:t>
            </w:r>
          </w:p>
        </w:tc>
      </w:tr>
      <w:tr w:rsidR="008E6F84" w:rsidRPr="00821127" w14:paraId="070FF0B1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3044B7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6D0ED94" w14:textId="6E871ED9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66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837013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36422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995456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E93B1A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13CAA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5176B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43A6A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.7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F5DA857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3A63ED1D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9917D0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D7687BB" w14:textId="50B75E12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54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741D30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49489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D72F0F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D94313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92FF460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FBEDCF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82FE49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.2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0626906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72D69419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68C348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C7BAFD" w14:textId="25A0C077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38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85D729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40226A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190E08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02866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1EB758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107F6B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991638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.8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9A4657F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7EE80F75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CFC708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76B998" w14:textId="23046C99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07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4BAFD6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97EB3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327DA3F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EC9C5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236C6A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A705AC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5730CD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.0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2F7FE6B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1E0D81D8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7A5EB60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34393A0" w14:textId="7BC6FB7A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73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831B1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AB43E5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FC9685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CB5141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9D1B16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C902CA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0D501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2.7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C66B41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2A499C46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73AFE3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D37F133" w14:textId="1BAA659E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91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62D349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F46DFC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D033F6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0A49DD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486D9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3A118F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469C4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.1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DE661FB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0B0CF8A6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4FCE4D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E4343E" w14:textId="73092042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84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1B51F7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C8401A0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F3F2D3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5B68BDF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720AB4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577E4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9498E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.6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DBA9C5A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3666DE46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ABA48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2D315DF" w14:textId="40277737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61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6FAF58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4A972D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A76A30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8A1833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7347FC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417774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477AD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.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83F7B37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4DFAF4EA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369EF7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2152989" w14:textId="451560E8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62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E73D2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2270A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E480B2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CE0032D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8E6976F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4C5F1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9E96A3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.2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A9CD742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21B82E30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F928B1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3EF32F9" w14:textId="60337BA5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63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A833BB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796E3B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2AA2C6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5767E9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DE2C3B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F7B160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009D12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.2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3A9BCAF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4A9D3A6E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D0AC2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D68F6F0" w14:textId="321B6134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08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ED6137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5B520C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B86C9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2B541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46ECA0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EF074F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9C4F6F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.0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443082A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70BDB2D1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CD75B8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DE8A5B" w14:textId="5F6CCFD2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58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06E8FC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C8E095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0098F8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D4BD3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6B81C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45F96B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2261DB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.1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4E952C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4D21DA04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881E31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F23AED" w14:textId="6C6D9383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78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CCB982D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999B66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F7BF9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7E285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9DDC68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C1602E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7969C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.7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DBAA5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2</w:t>
            </w:r>
          </w:p>
        </w:tc>
      </w:tr>
      <w:tr w:rsidR="008E6F84" w:rsidRPr="00821127" w14:paraId="20DCEA72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6B5973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F76983C" w14:textId="42C0FBD4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96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3BAF05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5A227F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8E3448F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1C9ED0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A96FF8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DD5E40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993E9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.6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F0368EB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508E6920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1AE08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0251920" w14:textId="0089DBF2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89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41B84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647DCA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DE8D07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792C20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42B052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7164E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38296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.3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989B66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57C84DDE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263DF00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C6EA577" w14:textId="43C783EB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08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CEB55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10167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3B764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C3461F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09F5670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C3DD8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1671E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0.3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C1BF664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2B314467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A601B1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3FBE1E1" w14:textId="581CA045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41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11521C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BD62C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683287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0B40B3D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1FEAD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8219F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72B185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.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515B87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588DF7AE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C19EEB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E7F7BD" w14:textId="5D3D4A76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5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17E0E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61BF68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9CE69F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C52F4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DB2C5B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5846CF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BA1761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.6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C3C8383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19BB20FD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963A5CD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EDC9046" w14:textId="135E7114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11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E97AF5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C2F45C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C947F3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7E23DD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D6B7CE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FA2B5C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0247EA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.6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1C24C2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7FC9EC4C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AED3CC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A41D1AC" w14:textId="2924C86F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3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15877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FB44E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08F869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D2A667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EAA558D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7A0C60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DDA098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.7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AB8994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6A5FB736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07B116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C585925" w14:textId="032A1EB3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53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4608C0D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E9A91F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D09FD0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33C502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DBCFF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AC5405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C42611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.7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99453CE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357F3B91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04875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9C987BF" w14:textId="01E85A60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017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69948F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9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4751A8D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885C9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546CEF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6E3FEA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ACB00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EA875D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.3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A57CDCF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11588E7D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D1CFA7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C0E047" w14:textId="49DFC1D6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19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168B6D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3A648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02EE7B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7BE23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A2E0ED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49BC8B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7705F3D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9.5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D026E90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2FD9CA73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D5F14C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3ACAEB9" w14:textId="281BF89E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25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B7AAE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25170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F0FB40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FE3975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931132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AB8D4CD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FC88C3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.5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BB73E32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72281EFE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1385FC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ABFA331" w14:textId="541D9B57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9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4E494B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29614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85E13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11E081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828759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3337CE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94C082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.1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E1B6A1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46DAA547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39F4A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26C7B2C" w14:textId="0EDD3F8F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7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6BE172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8B410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49BDA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9FD4D90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595795D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5D956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B39D8E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.6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43D8A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3</w:t>
            </w:r>
          </w:p>
        </w:tc>
      </w:tr>
      <w:tr w:rsidR="008E6F84" w:rsidRPr="00821127" w14:paraId="1689AE3E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D037A5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9787A5A" w14:textId="58DC1A74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4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DFA8B0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FB3D46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0E80C8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351E6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DDB8E2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AE99EB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F7A10C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.8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8E223F0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656C6A2C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AEE445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C0597A" w14:textId="0EEFB540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76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B358D0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0708BC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8B0292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927129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01BDE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CDFB2A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CD5285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7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879D851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59CC4F60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32168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B969B73" w14:textId="1D091B50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66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BD647E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691E49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1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5FBC6E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70984E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33C394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86D5A5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62E97E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0.5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485BDBA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7E5818F0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E0E08A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C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6F4616" w14:textId="01699559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14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6E09C2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1D335B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EBFC9F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EB44D4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05148D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BF23FD0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786D93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.2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470358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0FC99A53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4C1A47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3CEB3F4" w14:textId="4A931D2C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2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DA923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2874D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A1737A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7BF739D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C3155D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5178DF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3AF10D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.0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E2580C3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70ADB703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43221B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2435E56" w14:textId="08D2F06A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25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D86FDAD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EBEE06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B3309F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45D2AD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54237B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860B370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D0937F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.3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CB757BD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023DE002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52E79F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E8CB094" w14:textId="1F5DBFC4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19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65EF43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3CC6CC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476C77F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D0108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15F5A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D7D40B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9285F6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.4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CE1EC94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68B2793C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AC7521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A614E0" w14:textId="6A9290F3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69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D7BCD4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17E4EC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5A1983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59412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224964F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0A7305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8F632B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2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03E69B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27CEF6FB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E1E41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1F81268" w14:textId="13CFB6D0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7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E707A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E1CA26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8F070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0CBD6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8CB04F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8B3F5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C08E55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.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C53D995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0D517E02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9E5CA7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94CB17" w14:textId="22A4F8B2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45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A3FEA00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00E820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AD6039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F53B9BF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A09E02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E822AF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F87857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.1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D1803AB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44E73E5F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5BBFC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CD855AE" w14:textId="2DE581CF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42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25BFD1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09C940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7A914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24933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3125F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F8B0F70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4DBFBD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.2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58BA12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54613A73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50A9D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906317" w14:textId="58B19E11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06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36360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7C2BD9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F06C60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67A77E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56379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D9EE2C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36E1CF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9.9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593C0B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19B503B8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0C406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E101F44" w14:textId="3109D109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09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8C37B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D4324C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3E7AFD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A512C4F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1DB9C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A6DC4E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281DF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.4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E11BE0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G1</w:t>
            </w:r>
          </w:p>
        </w:tc>
      </w:tr>
      <w:tr w:rsidR="008E6F84" w:rsidRPr="00821127" w14:paraId="774204B0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05C5B2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2218837" w14:textId="60A51E75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043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735D6D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9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D4085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8502DF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6FF760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5EDD1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F54248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A09335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2.7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E037F93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5CF8329F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ABACF6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BB422E6" w14:textId="398E66B1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11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8ABA20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B73C38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320FBD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6A533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107B60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FDF225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E35C18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.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4ECC16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239947BB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8BAD44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6F864E" w14:textId="27065544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24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80539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13F8C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A3B2510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A09909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BFC7FB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0BB81C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46F101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.4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3C8A61B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359A5D72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A61965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CD082E9" w14:textId="3901D7B0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66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63AE430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C50BA1D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000B89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6B71CD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9DAAB6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4EEE1A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B532C2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.3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0D1399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G2</w:t>
            </w:r>
          </w:p>
        </w:tc>
      </w:tr>
      <w:tr w:rsidR="008E6F84" w:rsidRPr="00821127" w14:paraId="5A04C37D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DFFBC3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E4C06E" w14:textId="16BC4771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7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0B7213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C81177D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F6EE33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C0F6F6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732762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EB699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33DD0B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.0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57DE69C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5F9E4F07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3CC83E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7EDFC0E" w14:textId="500D7EFC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88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FEB809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8B058E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050478D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2D5C2B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D9ACB4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76425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1DC80C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.7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459628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079CCAFE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74A98D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3D6F72D" w14:textId="30CD6795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18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8D56F9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F26991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CC121F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DE0186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91461B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DF645F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E7A27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.2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050D234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3067104D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5242B4C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9DBED9" w14:textId="530B9765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27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9AF8C8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EAF276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08881B4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E4889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D58FD8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A02B58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FB459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.9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6A9EFF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G3</w:t>
            </w:r>
          </w:p>
        </w:tc>
      </w:tr>
      <w:tr w:rsidR="008E6F84" w:rsidRPr="00821127" w14:paraId="687C8848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CE9175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5313562" w14:textId="7EBBD67A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93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BD99CE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664715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5D6F1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97AFC8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E368B9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D967480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0003F5F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.5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48BF680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3538C7A6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C850EB2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79182A7" w14:textId="07200FE4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63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4E1F2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0DF6E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6C4FC2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E0ABCB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F669B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422B8E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98DC88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.7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F52594E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7D1CC81F" w14:textId="77777777" w:rsidTr="00821127">
        <w:trPr>
          <w:trHeight w:val="27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E4FFBA0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D751E8A" w14:textId="740E642F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24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1215FCF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65739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70F8D0B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AA2B32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BF453D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D03B36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17C3871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2.8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8E3F3C" w14:textId="77777777" w:rsidR="008E6F84" w:rsidRPr="00496CED" w:rsidRDefault="008E6F8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6F84" w:rsidRPr="00821127" w14:paraId="3C4A5357" w14:textId="77777777" w:rsidTr="00B82B19">
        <w:trPr>
          <w:trHeight w:val="308"/>
          <w:jc w:val="center"/>
        </w:trPr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36399B" w14:textId="77777777" w:rsidR="008E6F84" w:rsidRPr="00496CED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verag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F4CE253" w14:textId="67264E6A" w:rsidR="008E6F84" w:rsidRPr="00496CED" w:rsidRDefault="00000000" w:rsidP="009B76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78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3935D07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76484F9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4E1D78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DCD7CB5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F35E5D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1BEA0BA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928C793" w14:textId="77777777" w:rsidR="008E6F84" w:rsidRPr="00496CE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96C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C7D4199" w14:textId="77777777" w:rsidR="008E6F84" w:rsidRPr="00496CED" w:rsidRDefault="008E6F8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97D50FF" w14:textId="77777777" w:rsidR="007503D8" w:rsidRPr="007503D8" w:rsidRDefault="007503D8" w:rsidP="007503D8">
      <w:pPr>
        <w:widowControl/>
        <w:autoSpaceDE w:val="0"/>
        <w:autoSpaceDN w:val="0"/>
        <w:adjustRightInd w:val="0"/>
        <w:spacing w:before="120" w:after="240"/>
        <w:jc w:val="left"/>
        <w:rPr>
          <w:rFonts w:ascii="Times New Roman" w:hAnsi="Times New Roman" w:cs="Times New Roman"/>
          <w:kern w:val="0"/>
        </w:rPr>
      </w:pPr>
      <w:r w:rsidRPr="007503D8">
        <w:rPr>
          <w:rFonts w:ascii="Times New Roman" w:hAnsi="Times New Roman" w:cs="Times New Roman"/>
          <w:kern w:val="0"/>
        </w:rPr>
        <w:t>The letters in group ID represents nest material composition (B, bamboo leaf; C, couch grass; M, mixed litter; CG, control group); Arabic numerals represent different incubation periods (1, pre-incubation; 2, mid-incubation; 3, post-incubation).</w:t>
      </w:r>
    </w:p>
    <w:p w14:paraId="0A6BF265" w14:textId="77777777" w:rsidR="008E6F84" w:rsidRPr="007503D8" w:rsidRDefault="008E6F84">
      <w:pPr>
        <w:widowControl/>
        <w:autoSpaceDE w:val="0"/>
        <w:autoSpaceDN w:val="0"/>
        <w:adjustRightInd w:val="0"/>
        <w:spacing w:before="120" w:after="240"/>
        <w:jc w:val="center"/>
        <w:rPr>
          <w:rFonts w:ascii="Times New Roman" w:hAnsi="Times New Roman" w:cs="Times New Roman"/>
          <w:kern w:val="0"/>
        </w:rPr>
      </w:pPr>
    </w:p>
    <w:p w14:paraId="6A3ED299" w14:textId="77777777" w:rsidR="008E6F84" w:rsidRDefault="008E6F84">
      <w:pPr>
        <w:spacing w:before="120" w:after="240"/>
        <w:rPr>
          <w:lang w:val="en-GB"/>
        </w:rPr>
      </w:pPr>
    </w:p>
    <w:sectPr w:rsidR="008E6F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008C50" w14:textId="77777777" w:rsidR="00176AC3" w:rsidRDefault="00176AC3" w:rsidP="00821127">
      <w:r>
        <w:separator/>
      </w:r>
    </w:p>
  </w:endnote>
  <w:endnote w:type="continuationSeparator" w:id="0">
    <w:p w14:paraId="2957E4E7" w14:textId="77777777" w:rsidR="00176AC3" w:rsidRDefault="00176AC3" w:rsidP="008211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F9CF97" w14:textId="77777777" w:rsidR="00176AC3" w:rsidRDefault="00176AC3" w:rsidP="00821127">
      <w:r>
        <w:separator/>
      </w:r>
    </w:p>
  </w:footnote>
  <w:footnote w:type="continuationSeparator" w:id="0">
    <w:p w14:paraId="689716F6" w14:textId="77777777" w:rsidR="00176AC3" w:rsidRDefault="00176AC3" w:rsidP="008211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5C4E"/>
    <w:rsid w:val="000E3DD9"/>
    <w:rsid w:val="000F18BD"/>
    <w:rsid w:val="00140272"/>
    <w:rsid w:val="00176AC3"/>
    <w:rsid w:val="00231D89"/>
    <w:rsid w:val="00330A89"/>
    <w:rsid w:val="003E5C59"/>
    <w:rsid w:val="003F5C4E"/>
    <w:rsid w:val="00496CED"/>
    <w:rsid w:val="007503D8"/>
    <w:rsid w:val="00764144"/>
    <w:rsid w:val="007B6D14"/>
    <w:rsid w:val="00821127"/>
    <w:rsid w:val="008E6F84"/>
    <w:rsid w:val="009B76B5"/>
    <w:rsid w:val="00B82B19"/>
    <w:rsid w:val="00CA3536"/>
    <w:rsid w:val="20760790"/>
    <w:rsid w:val="698C3892"/>
    <w:rsid w:val="6C6A3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3EFAE4"/>
  <w15:docId w15:val="{E5D7B3C8-1452-4C1D-847E-1066614BA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04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860</Words>
  <Characters>4904</Characters>
  <Application>Microsoft Office Word</Application>
  <DocSecurity>0</DocSecurity>
  <Lines>40</Lines>
  <Paragraphs>11</Paragraphs>
  <ScaleCrop>false</ScaleCrop>
  <Company/>
  <LinksUpToDate>false</LinksUpToDate>
  <CharactersWithSpaces>5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余 勤章</dc:creator>
  <cp:lastModifiedBy>余 勤章</cp:lastModifiedBy>
  <cp:revision>9</cp:revision>
  <dcterms:created xsi:type="dcterms:W3CDTF">2022-07-12T14:53:00Z</dcterms:created>
  <dcterms:modified xsi:type="dcterms:W3CDTF">2022-09-01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